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9A2AD" w14:textId="77777777" w:rsidR="00E0611A" w:rsidRDefault="00E0611A" w:rsidP="00E0611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  <w:r>
        <w:rPr>
          <w:b/>
        </w:rPr>
        <w:t xml:space="preserve">Table S4. </w:t>
      </w:r>
      <w:r>
        <w:t>Human-derived sequence counts bearing each of the significant GWAS hits identified in deer inside and outside regions where deer sequences containing each mutation are found. Odds ratio and the p-values are reported following a Fisher’s exact test. GWAS hits with OR &lt; 1 or not significantly different from 1 are highlighted in green.</w:t>
      </w:r>
    </w:p>
    <w:p w14:paraId="7F52A8B3" w14:textId="77777777" w:rsidR="00E0611A" w:rsidRDefault="00E0611A" w:rsidP="00E0611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  <w:rPr>
          <w:sz w:val="14"/>
          <w:szCs w:val="14"/>
        </w:rPr>
      </w:pP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900"/>
        <w:gridCol w:w="870"/>
        <w:gridCol w:w="930"/>
        <w:gridCol w:w="930"/>
        <w:gridCol w:w="1845"/>
        <w:gridCol w:w="1050"/>
        <w:gridCol w:w="870"/>
        <w:gridCol w:w="1005"/>
      </w:tblGrid>
      <w:tr w:rsidR="00E0611A" w14:paraId="62F54A89" w14:textId="77777777" w:rsidTr="00323D16">
        <w:trPr>
          <w:trHeight w:val="120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EE3C6" w14:textId="77777777" w:rsidR="00E0611A" w:rsidRDefault="00E0611A" w:rsidP="00323D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4E970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lternate allele count in deer region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C449A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ildtype allele count in deer regions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0BCC1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lternate allele count outside deer regions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63F36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ildtype allele count outside deer regions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3C146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requency of alternate allele in deer region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A7F48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requency of alternate allele outside deer region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1D9E2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p_value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055B8" w14:textId="77777777" w:rsidR="00E0611A" w:rsidRDefault="00E0611A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clusion</w:t>
            </w:r>
          </w:p>
        </w:tc>
      </w:tr>
      <w:tr w:rsidR="00E0611A" w14:paraId="6B0076FD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95524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3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42B1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7598C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898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2BD2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0014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0436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DC58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5161016565313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EAF1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F0AD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862e-5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0015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27E89AF4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1C8F1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4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670E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7612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645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8125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1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3FAA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8841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3C63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91450650742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7F4E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A783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16e-17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1AD7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3367CDC5" w14:textId="77777777" w:rsidTr="00323D16">
        <w:trPr>
          <w:trHeight w:val="4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D4B9F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9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AE97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AE70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881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EA46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5021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7692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E18E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F1D8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381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BBCC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6BD4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lower in deer regions</w:t>
            </w:r>
          </w:p>
        </w:tc>
      </w:tr>
      <w:tr w:rsidR="00E0611A" w14:paraId="15305C7A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DBFFB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2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AC99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5662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662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D938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1914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9893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079C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0193115029387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CF80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236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4D10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7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2FBB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not significantly different</w:t>
            </w:r>
          </w:p>
        </w:tc>
      </w:tr>
      <w:tr w:rsidR="00E0611A" w14:paraId="5C0E3143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86D7D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80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D44F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B17E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25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031B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0E41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3254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A5A2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7831171632483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1A5A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9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C811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845e-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1E4A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30BF9D62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4B993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FF4E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2F3B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65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DB83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8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0B09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1695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30A1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528795095320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7C70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B8F9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0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F8BB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not significantly different</w:t>
            </w:r>
          </w:p>
        </w:tc>
      </w:tr>
      <w:tr w:rsidR="00E0611A" w14:paraId="0C5FBF33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59164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6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A78C8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72A2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924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7FCF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08CC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5435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5DAE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223205642373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CA31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A9AC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0664e-3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FA45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610D8C91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6C019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1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45E3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03E3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882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FF86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83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9969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7332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3969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9360041536168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425D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CC24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5424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4F46A15A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67589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7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7E0F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E0F3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740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98BC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3A43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5830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E91F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4974021475580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18F7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A661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500e-26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B22E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43F4B35F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8E4B1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3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A42D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2816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204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B23B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5C80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7239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8406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48154506122238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BE3F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67E2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330e-3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3B50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11A23CDD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217A9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4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2613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97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79AD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009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C4EF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478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D8B2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0416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F5C8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853120022323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CDA2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0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A6F8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5419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37C96BE4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59931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2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2BB6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C26A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55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38C0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9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03E6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3567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6453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87628841023853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B16D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9171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368e-3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7C26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0F4D9485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CE384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lastRenderedPageBreak/>
              <w:t>2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1290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747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0B95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958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3A58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478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24BB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1416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F883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358976246113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A879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8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FA5B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5F1E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475E99F6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759F4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7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2C2D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9FD8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6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0508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3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E412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1547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5730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637216575449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A4D1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CA07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4835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031C7DAD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53C8D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77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099F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684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F105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021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2A64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292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104E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2601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6AE9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26067091388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3F2F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7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D35C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55F7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76BFFBA4" w14:textId="77777777" w:rsidTr="00323D16">
        <w:trPr>
          <w:trHeight w:val="4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E0BB8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1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499A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8ACE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37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E347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4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0BB6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3519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28BB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5036334074393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73D9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23CE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6E6C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lower in deer regions</w:t>
            </w:r>
          </w:p>
        </w:tc>
      </w:tr>
      <w:tr w:rsidR="00E0611A" w14:paraId="259171A9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5A7E2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8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652C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1A52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7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9D0B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8C68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0346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454C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79124337879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4165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9606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6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64C2C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not significantly different</w:t>
            </w:r>
          </w:p>
        </w:tc>
      </w:tr>
      <w:tr w:rsidR="00E0611A" w14:paraId="2122EDE2" w14:textId="77777777" w:rsidTr="00323D16">
        <w:trPr>
          <w:trHeight w:val="4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235A9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7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1895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F56A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161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C226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0AC3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5303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CDD2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3917367822989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C189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7943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E19D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lower in deer regions</w:t>
            </w:r>
          </w:p>
        </w:tc>
      </w:tr>
      <w:tr w:rsidR="00E0611A" w14:paraId="09D51167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CAC3A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6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7FE9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ED8A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150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B14F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F9FA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8374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C4FF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406930647223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4741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7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6B3D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058e-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EAB0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225C2D01" w14:textId="77777777" w:rsidTr="00323D16">
        <w:trPr>
          <w:trHeight w:val="4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963AD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0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1B3B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88BC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36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8689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1C51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8635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2175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4831377134396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50E6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5B9E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009e-0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9361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lower in deer regions</w:t>
            </w:r>
          </w:p>
        </w:tc>
      </w:tr>
      <w:tr w:rsidR="00E0611A" w14:paraId="101443F2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73889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7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0A9F2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4A25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7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6014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7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C212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1422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030D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83011865813760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E0B30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FDF9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0A12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not significantly different</w:t>
            </w:r>
          </w:p>
        </w:tc>
      </w:tr>
      <w:tr w:rsidR="00E0611A" w14:paraId="484DCCAF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F5368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67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FBB5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864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2A42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841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FC10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118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C51F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9775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0CA8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11967829192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611E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8BC1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529B5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3E52E04D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23DCC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9AE5A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27443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17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2DF5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6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F04D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5353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A809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058327214286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395F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DFE2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6135e-29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BDFB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7A49A325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3BBDF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8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B21F1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202C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8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1592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6AE6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2425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D487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4881382407497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2972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EEA9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BBC0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43F1011C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4C8A3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5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1FB5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4289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9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74ACD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1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DA22C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430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323A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6432260303333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BF4A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5274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575e-5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161C8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  <w:tr w:rsidR="00E0611A" w14:paraId="221D71C0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465A4" w14:textId="77777777" w:rsidR="00E0611A" w:rsidRDefault="00E0611A" w:rsidP="00323D16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6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C0F94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E9A26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302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C878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2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8638B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0371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F9DFF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7814773881296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CF297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3521E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392e-6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1F269" w14:textId="77777777" w:rsidR="00E0611A" w:rsidRDefault="00E0611A" w:rsidP="00323D1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io higher in deer regions</w:t>
            </w:r>
          </w:p>
        </w:tc>
      </w:tr>
    </w:tbl>
    <w:p w14:paraId="5EA190CA" w14:textId="77777777" w:rsidR="00E0611A" w:rsidRDefault="00E0611A" w:rsidP="00E0611A">
      <w:pPr>
        <w:widowControl w:val="0"/>
        <w:spacing w:before="240" w:line="240" w:lineRule="auto"/>
        <w:rPr>
          <w:b/>
          <w:sz w:val="14"/>
          <w:szCs w:val="14"/>
        </w:rPr>
      </w:pPr>
    </w:p>
    <w:p w14:paraId="770CCF62" w14:textId="77777777" w:rsidR="001534D5" w:rsidRDefault="00085A0F"/>
    <w:sectPr w:rsidR="00153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567H855D315B939"/>
    <w:docVar w:name="paperpile-doc-name" w:val="Table_S4.docx"/>
  </w:docVars>
  <w:rsids>
    <w:rsidRoot w:val="00E0611A"/>
    <w:rsid w:val="00085A0F"/>
    <w:rsid w:val="00A63F88"/>
    <w:rsid w:val="00A76E30"/>
    <w:rsid w:val="00E0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63C72"/>
  <w15:chartTrackingRefBased/>
  <w15:docId w15:val="{D5DFB617-5E5E-4B4A-A31E-0B3E8DA5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1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634</Characters>
  <Application>Microsoft Office Word</Application>
  <DocSecurity>0</DocSecurity>
  <Lines>71</Lines>
  <Paragraphs>44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2</cp:revision>
  <dcterms:created xsi:type="dcterms:W3CDTF">2023-03-09T18:21:00Z</dcterms:created>
  <dcterms:modified xsi:type="dcterms:W3CDTF">2023-03-09T18:24:00Z</dcterms:modified>
</cp:coreProperties>
</file>